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0E3A4" w14:textId="030153F6" w:rsidR="00072502" w:rsidRPr="00EF711E" w:rsidRDefault="008C6ECC" w:rsidP="00B324B1">
      <w:pPr>
        <w:pStyle w:val="ae"/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EF711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 w:rsidR="00072502" w:rsidRPr="00EF711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 w:rsidR="00EF711E" w:rsidRPr="00EF711E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="00072502" w:rsidRPr="00EF711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="00E3603A" w:rsidRPr="00EF711E">
        <w:rPr>
          <w:rFonts w:ascii="Times New Roman" w:eastAsia="宋体" w:hAnsi="Times New Roman" w:cs="Times New Roman"/>
          <w:sz w:val="24"/>
          <w:szCs w:val="24"/>
        </w:rPr>
        <w:t>The</w:t>
      </w:r>
      <w:r w:rsidR="000C5479" w:rsidRPr="00EF711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F711E" w:rsidRPr="00EF711E">
        <w:rPr>
          <w:rFonts w:ascii="Times New Roman" w:eastAsia="宋体" w:hAnsi="Times New Roman" w:cs="Times New Roman"/>
          <w:sz w:val="24"/>
          <w:szCs w:val="24"/>
        </w:rPr>
        <w:t xml:space="preserve">drug </w:t>
      </w:r>
      <w:r w:rsidR="008B2D85" w:rsidRPr="00EF711E">
        <w:rPr>
          <w:rFonts w:ascii="Times New Roman" w:eastAsia="宋体" w:hAnsi="Times New Roman" w:cs="Times New Roman"/>
          <w:sz w:val="24"/>
          <w:szCs w:val="24"/>
        </w:rPr>
        <w:t>c</w:t>
      </w:r>
      <w:r w:rsidR="000C5479" w:rsidRPr="00EF711E">
        <w:rPr>
          <w:rFonts w:ascii="Times New Roman" w:eastAsia="宋体" w:hAnsi="Times New Roman" w:cs="Times New Roman"/>
          <w:sz w:val="24"/>
          <w:szCs w:val="24"/>
        </w:rPr>
        <w:t xml:space="preserve">oncentrations </w:t>
      </w:r>
      <w:r w:rsidR="00110C19" w:rsidRPr="00EF711E">
        <w:rPr>
          <w:rFonts w:ascii="Times New Roman" w:eastAsia="宋体" w:hAnsi="Times New Roman" w:cs="Times New Roman"/>
          <w:sz w:val="24"/>
          <w:szCs w:val="24"/>
        </w:rPr>
        <w:t xml:space="preserve">for </w:t>
      </w:r>
      <w:r w:rsidR="008B2D85" w:rsidRPr="00EF711E">
        <w:rPr>
          <w:rFonts w:ascii="Times New Roman" w:eastAsia="宋体" w:hAnsi="Times New Roman" w:cs="Times New Roman"/>
          <w:sz w:val="24"/>
          <w:szCs w:val="24"/>
        </w:rPr>
        <w:t>organoid drug sensitivity testing</w:t>
      </w:r>
    </w:p>
    <w:tbl>
      <w:tblPr>
        <w:tblStyle w:val="af0"/>
        <w:tblW w:w="76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2"/>
        <w:gridCol w:w="3096"/>
        <w:gridCol w:w="1798"/>
      </w:tblGrid>
      <w:tr w:rsidR="004B6FB8" w:rsidRPr="001E3E68" w14:paraId="50F66D22" w14:textId="77777777" w:rsidTr="001E6C5D">
        <w:trPr>
          <w:trHeight w:val="90"/>
          <w:jc w:val="center"/>
        </w:trPr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</w:tcPr>
          <w:p w14:paraId="36A2B3AF" w14:textId="0F22D03A" w:rsidR="004B6FB8" w:rsidRPr="001E3E68" w:rsidRDefault="004B6FB8" w:rsidP="00B52A79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ug classification</w:t>
            </w:r>
          </w:p>
        </w:tc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ACA0E6" w14:textId="4E594427" w:rsidR="004B6FB8" w:rsidRPr="001E3E68" w:rsidRDefault="004B6FB8" w:rsidP="00B52A79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ug names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14:paraId="08AB46FE" w14:textId="2B1FEE3E" w:rsidR="004B6FB8" w:rsidRPr="001E3E68" w:rsidRDefault="004B6FB8" w:rsidP="00B52A79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E3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="00C96C71" w:rsidRPr="001E3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</w:t>
            </w:r>
            <w:proofErr w:type="spellEnd"/>
          </w:p>
        </w:tc>
      </w:tr>
      <w:tr w:rsidR="004807EE" w:rsidRPr="001E3E68" w14:paraId="4FF8F693" w14:textId="77777777" w:rsidTr="001E6C5D">
        <w:trPr>
          <w:trHeight w:val="90"/>
          <w:jc w:val="center"/>
        </w:trPr>
        <w:tc>
          <w:tcPr>
            <w:tcW w:w="2722" w:type="dxa"/>
            <w:vMerge w:val="restart"/>
            <w:tcBorders>
              <w:top w:val="single" w:sz="4" w:space="0" w:color="auto"/>
            </w:tcBorders>
          </w:tcPr>
          <w:p w14:paraId="4719B75B" w14:textId="5A1FF4A9" w:rsidR="004807EE" w:rsidRPr="00B724F7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4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motherapeutic agents</w:t>
            </w:r>
          </w:p>
        </w:tc>
        <w:tc>
          <w:tcPr>
            <w:tcW w:w="3096" w:type="dxa"/>
            <w:tcBorders>
              <w:top w:val="single" w:sz="4" w:space="0" w:color="auto"/>
            </w:tcBorders>
          </w:tcPr>
          <w:p w14:paraId="18C58221" w14:textId="74E23774" w:rsidR="004807EE" w:rsidRPr="00B724F7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4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-fluorouracil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vAlign w:val="center"/>
          </w:tcPr>
          <w:p w14:paraId="22BB4554" w14:textId="3BAD2AD6" w:rsidR="004807EE" w:rsidRPr="001E3E68" w:rsidRDefault="00BA4623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6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0 × 10⁻⁶ M</w:t>
            </w:r>
          </w:p>
        </w:tc>
      </w:tr>
      <w:tr w:rsidR="004807EE" w:rsidRPr="001E3E68" w14:paraId="326E2DB1" w14:textId="77777777" w:rsidTr="001E6C5D">
        <w:trPr>
          <w:trHeight w:val="90"/>
          <w:jc w:val="center"/>
        </w:trPr>
        <w:tc>
          <w:tcPr>
            <w:tcW w:w="2722" w:type="dxa"/>
            <w:vMerge/>
          </w:tcPr>
          <w:p w14:paraId="2AFA5C41" w14:textId="77777777" w:rsidR="004807EE" w:rsidRPr="00B724F7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14:paraId="1D185306" w14:textId="66AF94FC" w:rsidR="004807EE" w:rsidRPr="00B724F7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4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xaliplatin</w:t>
            </w:r>
          </w:p>
        </w:tc>
        <w:tc>
          <w:tcPr>
            <w:tcW w:w="1798" w:type="dxa"/>
            <w:vAlign w:val="center"/>
          </w:tcPr>
          <w:p w14:paraId="1A2388FB" w14:textId="53BADB8F" w:rsidR="004807EE" w:rsidRPr="001E3E68" w:rsidRDefault="00BA4623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6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0 × 10⁻⁶ M</w:t>
            </w:r>
          </w:p>
        </w:tc>
      </w:tr>
      <w:tr w:rsidR="004807EE" w:rsidRPr="001E3E68" w14:paraId="7ED908B3" w14:textId="77777777" w:rsidTr="001E6C5D">
        <w:trPr>
          <w:trHeight w:val="90"/>
          <w:jc w:val="center"/>
        </w:trPr>
        <w:tc>
          <w:tcPr>
            <w:tcW w:w="2722" w:type="dxa"/>
            <w:vMerge/>
          </w:tcPr>
          <w:p w14:paraId="16A99CAA" w14:textId="77777777" w:rsidR="004807EE" w:rsidRPr="00B724F7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14:paraId="47DB9D57" w14:textId="47A648FE" w:rsidR="004807EE" w:rsidRPr="00B724F7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4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posomal irinotecan</w:t>
            </w:r>
          </w:p>
        </w:tc>
        <w:tc>
          <w:tcPr>
            <w:tcW w:w="1798" w:type="dxa"/>
            <w:vAlign w:val="center"/>
          </w:tcPr>
          <w:p w14:paraId="596D70BE" w14:textId="7F0C97F2" w:rsidR="004807EE" w:rsidRPr="001E3E68" w:rsidRDefault="00BA4623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6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 × 10⁻⁸ M</w:t>
            </w:r>
          </w:p>
        </w:tc>
      </w:tr>
      <w:tr w:rsidR="004807EE" w:rsidRPr="001E3E68" w14:paraId="4E04B4EA" w14:textId="77777777" w:rsidTr="001E6C5D">
        <w:trPr>
          <w:trHeight w:val="90"/>
          <w:jc w:val="center"/>
        </w:trPr>
        <w:tc>
          <w:tcPr>
            <w:tcW w:w="2722" w:type="dxa"/>
            <w:vMerge/>
          </w:tcPr>
          <w:p w14:paraId="4F8B94FF" w14:textId="77777777" w:rsidR="004807EE" w:rsidRPr="00B724F7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14:paraId="672FBE13" w14:textId="06762FE5" w:rsidR="004807EE" w:rsidRPr="00B724F7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4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splatin</w:t>
            </w:r>
          </w:p>
        </w:tc>
        <w:tc>
          <w:tcPr>
            <w:tcW w:w="1798" w:type="dxa"/>
            <w:vAlign w:val="center"/>
          </w:tcPr>
          <w:p w14:paraId="01F0EB82" w14:textId="5524F3FC" w:rsidR="004807EE" w:rsidRPr="001E3E68" w:rsidRDefault="00BA4623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6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 × 10⁻⁵ M</w:t>
            </w:r>
          </w:p>
        </w:tc>
      </w:tr>
      <w:tr w:rsidR="004807EE" w:rsidRPr="001E3E68" w14:paraId="74F46470" w14:textId="77777777" w:rsidTr="001E6C5D">
        <w:trPr>
          <w:trHeight w:val="90"/>
          <w:jc w:val="center"/>
        </w:trPr>
        <w:tc>
          <w:tcPr>
            <w:tcW w:w="2722" w:type="dxa"/>
            <w:vMerge/>
          </w:tcPr>
          <w:p w14:paraId="760A1DCC" w14:textId="77777777" w:rsidR="004807EE" w:rsidRPr="00B724F7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14:paraId="259D4D5A" w14:textId="211CD888" w:rsidR="004807EE" w:rsidRPr="00B724F7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4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oposide</w:t>
            </w:r>
          </w:p>
        </w:tc>
        <w:tc>
          <w:tcPr>
            <w:tcW w:w="1798" w:type="dxa"/>
            <w:vAlign w:val="center"/>
          </w:tcPr>
          <w:p w14:paraId="758FEAFD" w14:textId="7D515898" w:rsidR="004807EE" w:rsidRPr="001E3E68" w:rsidRDefault="00BA4623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6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0 × 10⁻⁶ M</w:t>
            </w:r>
          </w:p>
        </w:tc>
      </w:tr>
      <w:tr w:rsidR="004807EE" w:rsidRPr="001E3E68" w14:paraId="3E6615C5" w14:textId="77777777" w:rsidTr="001E6C5D">
        <w:trPr>
          <w:trHeight w:val="90"/>
          <w:jc w:val="center"/>
        </w:trPr>
        <w:tc>
          <w:tcPr>
            <w:tcW w:w="2722" w:type="dxa"/>
            <w:vMerge/>
          </w:tcPr>
          <w:p w14:paraId="43D3BE84" w14:textId="77777777" w:rsidR="004807EE" w:rsidRPr="00B724F7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14:paraId="5EBE09C8" w14:textId="20CB02BE" w:rsidR="004807EE" w:rsidRPr="00B724F7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4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carbazine</w:t>
            </w:r>
          </w:p>
        </w:tc>
        <w:tc>
          <w:tcPr>
            <w:tcW w:w="1798" w:type="dxa"/>
            <w:vAlign w:val="center"/>
          </w:tcPr>
          <w:p w14:paraId="06B446AD" w14:textId="126C8DDD" w:rsidR="004807EE" w:rsidRPr="001E3E68" w:rsidRDefault="00BA4623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6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0 × 10⁻⁵ M</w:t>
            </w:r>
          </w:p>
        </w:tc>
      </w:tr>
      <w:tr w:rsidR="004807EE" w:rsidRPr="001E3E68" w14:paraId="19AF7EF1" w14:textId="77777777" w:rsidTr="001E6C5D">
        <w:trPr>
          <w:trHeight w:val="90"/>
          <w:jc w:val="center"/>
        </w:trPr>
        <w:tc>
          <w:tcPr>
            <w:tcW w:w="2722" w:type="dxa"/>
            <w:vMerge/>
          </w:tcPr>
          <w:p w14:paraId="5351C7DF" w14:textId="77777777" w:rsidR="004807EE" w:rsidRPr="00B724F7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14:paraId="6D5E0858" w14:textId="7AF47355" w:rsidR="004807EE" w:rsidRPr="00B724F7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4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pecitabine</w:t>
            </w:r>
          </w:p>
        </w:tc>
        <w:tc>
          <w:tcPr>
            <w:tcW w:w="1798" w:type="dxa"/>
            <w:vAlign w:val="center"/>
          </w:tcPr>
          <w:p w14:paraId="44E6C974" w14:textId="6F8C8FAC" w:rsidR="004807EE" w:rsidRPr="001E3E68" w:rsidRDefault="00BA4623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6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0 × 10⁻⁶ M</w:t>
            </w:r>
          </w:p>
        </w:tc>
      </w:tr>
      <w:tr w:rsidR="004807EE" w:rsidRPr="001E3E68" w14:paraId="4EB66971" w14:textId="77777777" w:rsidTr="001E6C5D">
        <w:trPr>
          <w:trHeight w:val="90"/>
          <w:jc w:val="center"/>
        </w:trPr>
        <w:tc>
          <w:tcPr>
            <w:tcW w:w="2722" w:type="dxa"/>
            <w:vMerge/>
          </w:tcPr>
          <w:p w14:paraId="1F36B749" w14:textId="77777777" w:rsidR="004807EE" w:rsidRPr="00B724F7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14:paraId="7CA5B31F" w14:textId="0B1921AD" w:rsidR="004807EE" w:rsidRPr="00B724F7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4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clitaxel micelles</w:t>
            </w:r>
          </w:p>
        </w:tc>
        <w:tc>
          <w:tcPr>
            <w:tcW w:w="1798" w:type="dxa"/>
            <w:vAlign w:val="center"/>
          </w:tcPr>
          <w:p w14:paraId="767AF9AE" w14:textId="4AC34593" w:rsidR="004807EE" w:rsidRPr="001E3E68" w:rsidRDefault="00BA4623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6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0 × 10⁻⁶ M</w:t>
            </w:r>
          </w:p>
        </w:tc>
      </w:tr>
      <w:tr w:rsidR="004807EE" w:rsidRPr="001E3E68" w14:paraId="4AB2A67E" w14:textId="77777777" w:rsidTr="001E6C5D">
        <w:trPr>
          <w:trHeight w:val="90"/>
          <w:jc w:val="center"/>
        </w:trPr>
        <w:tc>
          <w:tcPr>
            <w:tcW w:w="2722" w:type="dxa"/>
            <w:vMerge/>
          </w:tcPr>
          <w:p w14:paraId="28908B60" w14:textId="77777777" w:rsidR="004807EE" w:rsidRPr="00B724F7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14:paraId="46F802B8" w14:textId="092A528B" w:rsidR="004807EE" w:rsidRPr="00B724F7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4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mcitabine</w:t>
            </w:r>
          </w:p>
        </w:tc>
        <w:tc>
          <w:tcPr>
            <w:tcW w:w="1798" w:type="dxa"/>
            <w:vAlign w:val="center"/>
          </w:tcPr>
          <w:p w14:paraId="6521B493" w14:textId="5AF11861" w:rsidR="004807EE" w:rsidRPr="001E3E68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6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  <w:r w:rsidR="00BA4623" w:rsidRPr="00BA46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BA4623" w:rsidRPr="00BA46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 10⁻⁶ M</w:t>
            </w:r>
          </w:p>
        </w:tc>
      </w:tr>
      <w:tr w:rsidR="004807EE" w:rsidRPr="001E3E68" w14:paraId="579B4912" w14:textId="77777777" w:rsidTr="001E6C5D">
        <w:trPr>
          <w:trHeight w:val="90"/>
          <w:jc w:val="center"/>
        </w:trPr>
        <w:tc>
          <w:tcPr>
            <w:tcW w:w="2722" w:type="dxa"/>
            <w:vMerge/>
          </w:tcPr>
          <w:p w14:paraId="427F5468" w14:textId="77777777" w:rsidR="004807EE" w:rsidRPr="00B724F7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14:paraId="42AA196C" w14:textId="26A227C7" w:rsidR="004807EE" w:rsidRPr="00B724F7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4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lcium folinate</w:t>
            </w:r>
          </w:p>
        </w:tc>
        <w:tc>
          <w:tcPr>
            <w:tcW w:w="1798" w:type="dxa"/>
            <w:vAlign w:val="center"/>
          </w:tcPr>
          <w:p w14:paraId="7AAAA08E" w14:textId="43324BE0" w:rsidR="004807EE" w:rsidRPr="001E3E68" w:rsidRDefault="00BA4623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6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0 × 10⁻⁴ M</w:t>
            </w:r>
          </w:p>
        </w:tc>
      </w:tr>
      <w:tr w:rsidR="004807EE" w:rsidRPr="001E3E68" w14:paraId="05D54C9D" w14:textId="77777777" w:rsidTr="001E6C5D">
        <w:trPr>
          <w:trHeight w:val="90"/>
          <w:jc w:val="center"/>
        </w:trPr>
        <w:tc>
          <w:tcPr>
            <w:tcW w:w="2722" w:type="dxa"/>
            <w:vMerge/>
          </w:tcPr>
          <w:p w14:paraId="09FAE643" w14:textId="77777777" w:rsidR="004807EE" w:rsidRPr="00B724F7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14:paraId="7B4F2E72" w14:textId="045FBBDA" w:rsidR="004807EE" w:rsidRPr="00B724F7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4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norelbine</w:t>
            </w:r>
          </w:p>
        </w:tc>
        <w:tc>
          <w:tcPr>
            <w:tcW w:w="1798" w:type="dxa"/>
            <w:vAlign w:val="center"/>
          </w:tcPr>
          <w:p w14:paraId="0CA2AA4A" w14:textId="7716F98F" w:rsidR="004807EE" w:rsidRPr="001E3E68" w:rsidRDefault="00BA4623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6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 × 10⁻⁷ M</w:t>
            </w:r>
          </w:p>
        </w:tc>
      </w:tr>
      <w:tr w:rsidR="004807EE" w:rsidRPr="001E3E68" w14:paraId="423DAF81" w14:textId="77777777" w:rsidTr="001E6C5D">
        <w:trPr>
          <w:trHeight w:val="90"/>
          <w:jc w:val="center"/>
        </w:trPr>
        <w:tc>
          <w:tcPr>
            <w:tcW w:w="2722" w:type="dxa"/>
            <w:vMerge/>
          </w:tcPr>
          <w:p w14:paraId="78D72A84" w14:textId="77777777" w:rsidR="004807EE" w:rsidRPr="00B724F7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14:paraId="62E8E92B" w14:textId="0B660367" w:rsidR="004807EE" w:rsidRPr="00B724F7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4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baplatin</w:t>
            </w:r>
          </w:p>
        </w:tc>
        <w:tc>
          <w:tcPr>
            <w:tcW w:w="1798" w:type="dxa"/>
            <w:vAlign w:val="center"/>
          </w:tcPr>
          <w:p w14:paraId="0752E809" w14:textId="0444A329" w:rsidR="004807EE" w:rsidRPr="001E3E68" w:rsidRDefault="00BA4623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6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 × 10⁻⁵ M</w:t>
            </w:r>
          </w:p>
        </w:tc>
      </w:tr>
      <w:tr w:rsidR="004807EE" w:rsidRPr="001E3E68" w14:paraId="67F3D3FC" w14:textId="77777777" w:rsidTr="001E6C5D">
        <w:trPr>
          <w:trHeight w:val="90"/>
          <w:jc w:val="center"/>
        </w:trPr>
        <w:tc>
          <w:tcPr>
            <w:tcW w:w="2722" w:type="dxa"/>
            <w:vMerge/>
          </w:tcPr>
          <w:p w14:paraId="6FECC954" w14:textId="77777777" w:rsidR="004807EE" w:rsidRPr="00B724F7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14:paraId="5382C6A6" w14:textId="104328FB" w:rsidR="004807EE" w:rsidRPr="00B724F7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4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ltitrexed</w:t>
            </w:r>
          </w:p>
        </w:tc>
        <w:tc>
          <w:tcPr>
            <w:tcW w:w="1798" w:type="dxa"/>
            <w:vAlign w:val="center"/>
          </w:tcPr>
          <w:p w14:paraId="10287145" w14:textId="6E88A881" w:rsidR="004807EE" w:rsidRPr="001E3E68" w:rsidRDefault="00BA4623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6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 × 10⁻⁶ M</w:t>
            </w:r>
          </w:p>
        </w:tc>
      </w:tr>
      <w:tr w:rsidR="004807EE" w:rsidRPr="001E3E68" w14:paraId="3A5EB879" w14:textId="77777777" w:rsidTr="001E6C5D">
        <w:trPr>
          <w:trHeight w:val="90"/>
          <w:jc w:val="center"/>
        </w:trPr>
        <w:tc>
          <w:tcPr>
            <w:tcW w:w="2722" w:type="dxa"/>
            <w:vMerge/>
          </w:tcPr>
          <w:p w14:paraId="01D7BA8F" w14:textId="77777777" w:rsidR="004807EE" w:rsidRPr="00B724F7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14:paraId="10185180" w14:textId="28DC0F88" w:rsidR="004807EE" w:rsidRPr="00B724F7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4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otepa</w:t>
            </w:r>
          </w:p>
        </w:tc>
        <w:tc>
          <w:tcPr>
            <w:tcW w:w="1798" w:type="dxa"/>
            <w:vAlign w:val="center"/>
          </w:tcPr>
          <w:p w14:paraId="13B3BF9F" w14:textId="1DD69269" w:rsidR="004807EE" w:rsidRPr="001E3E68" w:rsidRDefault="00BA4623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6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 × 10⁻⁵ M</w:t>
            </w:r>
          </w:p>
        </w:tc>
      </w:tr>
      <w:tr w:rsidR="004807EE" w:rsidRPr="001E3E68" w14:paraId="323DB549" w14:textId="77777777" w:rsidTr="001E6C5D">
        <w:trPr>
          <w:trHeight w:val="90"/>
          <w:jc w:val="center"/>
        </w:trPr>
        <w:tc>
          <w:tcPr>
            <w:tcW w:w="2722" w:type="dxa"/>
            <w:vMerge/>
          </w:tcPr>
          <w:p w14:paraId="716BA040" w14:textId="77777777" w:rsidR="004807EE" w:rsidRPr="00B724F7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14:paraId="5ED7BD04" w14:textId="5D7DBDFC" w:rsidR="004807EE" w:rsidRPr="00B724F7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4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metrexed</w:t>
            </w:r>
          </w:p>
        </w:tc>
        <w:tc>
          <w:tcPr>
            <w:tcW w:w="1798" w:type="dxa"/>
            <w:vAlign w:val="center"/>
          </w:tcPr>
          <w:p w14:paraId="0A184E5A" w14:textId="6545EFF7" w:rsidR="004807EE" w:rsidRPr="001E3E68" w:rsidRDefault="00BA4623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6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0 × 10⁻⁴ M</w:t>
            </w:r>
          </w:p>
        </w:tc>
      </w:tr>
      <w:tr w:rsidR="004807EE" w:rsidRPr="001E3E68" w14:paraId="71ED654E" w14:textId="77777777" w:rsidTr="001E6C5D">
        <w:trPr>
          <w:trHeight w:val="90"/>
          <w:jc w:val="center"/>
        </w:trPr>
        <w:tc>
          <w:tcPr>
            <w:tcW w:w="2722" w:type="dxa"/>
            <w:vMerge/>
          </w:tcPr>
          <w:p w14:paraId="6736A05C" w14:textId="77777777" w:rsidR="004807EE" w:rsidRPr="00B724F7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14:paraId="046080F3" w14:textId="5C0107A5" w:rsidR="004807EE" w:rsidRPr="00B724F7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4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boplatin</w:t>
            </w:r>
          </w:p>
        </w:tc>
        <w:tc>
          <w:tcPr>
            <w:tcW w:w="1798" w:type="dxa"/>
            <w:vAlign w:val="center"/>
          </w:tcPr>
          <w:p w14:paraId="08254C58" w14:textId="6927F10F" w:rsidR="004807EE" w:rsidRPr="001E3E68" w:rsidRDefault="00BA4623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6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0 × 10⁻⁵ M</w:t>
            </w:r>
          </w:p>
        </w:tc>
      </w:tr>
      <w:tr w:rsidR="004807EE" w:rsidRPr="001E3E68" w14:paraId="1619150E" w14:textId="77777777" w:rsidTr="001E6C5D">
        <w:trPr>
          <w:trHeight w:val="90"/>
          <w:jc w:val="center"/>
        </w:trPr>
        <w:tc>
          <w:tcPr>
            <w:tcW w:w="2722" w:type="dxa"/>
            <w:vMerge/>
          </w:tcPr>
          <w:p w14:paraId="26A93C39" w14:textId="77777777" w:rsidR="004807EE" w:rsidRPr="00B724F7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14:paraId="3B544837" w14:textId="5D2DCD6E" w:rsidR="004807EE" w:rsidRPr="00B724F7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4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bumin-bound paclitaxel</w:t>
            </w:r>
          </w:p>
        </w:tc>
        <w:tc>
          <w:tcPr>
            <w:tcW w:w="1798" w:type="dxa"/>
            <w:vAlign w:val="center"/>
          </w:tcPr>
          <w:p w14:paraId="641CEE2C" w14:textId="2362B557" w:rsidR="004807EE" w:rsidRPr="001E3E68" w:rsidRDefault="00BA4623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6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0 × 10⁻⁶ M</w:t>
            </w:r>
          </w:p>
        </w:tc>
      </w:tr>
      <w:tr w:rsidR="004807EE" w:rsidRPr="001E3E68" w14:paraId="07841AC2" w14:textId="77777777" w:rsidTr="001E6C5D">
        <w:trPr>
          <w:trHeight w:val="90"/>
          <w:jc w:val="center"/>
        </w:trPr>
        <w:tc>
          <w:tcPr>
            <w:tcW w:w="2722" w:type="dxa"/>
            <w:vMerge/>
          </w:tcPr>
          <w:p w14:paraId="4DDE90C0" w14:textId="77777777" w:rsidR="004807EE" w:rsidRPr="00B724F7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14:paraId="5B4978A6" w14:textId="1C34FB9C" w:rsidR="004807EE" w:rsidRPr="00B724F7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4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rbinectedin</w:t>
            </w:r>
          </w:p>
        </w:tc>
        <w:tc>
          <w:tcPr>
            <w:tcW w:w="1798" w:type="dxa"/>
            <w:vAlign w:val="center"/>
          </w:tcPr>
          <w:p w14:paraId="350D3721" w14:textId="4EFDAEE1" w:rsidR="004807EE" w:rsidRPr="001E3E68" w:rsidRDefault="00BA4623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6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 × 10⁻⁷ M</w:t>
            </w:r>
          </w:p>
        </w:tc>
      </w:tr>
      <w:tr w:rsidR="004807EE" w:rsidRPr="001E3E68" w14:paraId="2C3D8DBF" w14:textId="77777777" w:rsidTr="001E6C5D">
        <w:trPr>
          <w:trHeight w:val="90"/>
          <w:jc w:val="center"/>
        </w:trPr>
        <w:tc>
          <w:tcPr>
            <w:tcW w:w="2722" w:type="dxa"/>
            <w:vMerge/>
          </w:tcPr>
          <w:p w14:paraId="338ED117" w14:textId="77777777" w:rsidR="004807EE" w:rsidRPr="00B724F7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14:paraId="08F82438" w14:textId="48947433" w:rsidR="004807EE" w:rsidRPr="00B724F7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4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niposide</w:t>
            </w:r>
          </w:p>
        </w:tc>
        <w:tc>
          <w:tcPr>
            <w:tcW w:w="1798" w:type="dxa"/>
            <w:vAlign w:val="center"/>
          </w:tcPr>
          <w:p w14:paraId="3292290C" w14:textId="313DA808" w:rsidR="004807EE" w:rsidRPr="001E3E68" w:rsidRDefault="00BA4623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6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0 × 10⁻⁵ M</w:t>
            </w:r>
          </w:p>
        </w:tc>
      </w:tr>
      <w:tr w:rsidR="004807EE" w:rsidRPr="001E3E68" w14:paraId="316DE74F" w14:textId="77777777" w:rsidTr="001E6C5D">
        <w:trPr>
          <w:trHeight w:val="90"/>
          <w:jc w:val="center"/>
        </w:trPr>
        <w:tc>
          <w:tcPr>
            <w:tcW w:w="2722" w:type="dxa"/>
            <w:vMerge/>
          </w:tcPr>
          <w:p w14:paraId="14006381" w14:textId="77777777" w:rsidR="004807EE" w:rsidRPr="001E3E68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14:paraId="6DF60628" w14:textId="21233446" w:rsidR="004807EE" w:rsidRPr="00BA4623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0B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mustine</w:t>
            </w:r>
          </w:p>
        </w:tc>
        <w:tc>
          <w:tcPr>
            <w:tcW w:w="1798" w:type="dxa"/>
            <w:vAlign w:val="center"/>
          </w:tcPr>
          <w:p w14:paraId="12571283" w14:textId="7741CCD9" w:rsidR="004807EE" w:rsidRPr="001E3E68" w:rsidRDefault="00BA4623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6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 × 10⁻⁵ M</w:t>
            </w:r>
          </w:p>
        </w:tc>
      </w:tr>
      <w:tr w:rsidR="004807EE" w:rsidRPr="001E3E68" w14:paraId="66831A9D" w14:textId="77777777" w:rsidTr="001E6C5D">
        <w:trPr>
          <w:trHeight w:val="90"/>
          <w:jc w:val="center"/>
        </w:trPr>
        <w:tc>
          <w:tcPr>
            <w:tcW w:w="2722" w:type="dxa"/>
            <w:vMerge/>
          </w:tcPr>
          <w:p w14:paraId="44CE9CA3" w14:textId="77777777" w:rsidR="004807EE" w:rsidRPr="001E3E68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14:paraId="455BF1DB" w14:textId="77DDEF18" w:rsidR="004807EE" w:rsidRPr="001E3E68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1</w:t>
            </w:r>
          </w:p>
        </w:tc>
        <w:tc>
          <w:tcPr>
            <w:tcW w:w="1798" w:type="dxa"/>
            <w:vAlign w:val="center"/>
          </w:tcPr>
          <w:p w14:paraId="735A33D3" w14:textId="4E8A1AD2" w:rsidR="004807EE" w:rsidRPr="001E3E68" w:rsidRDefault="00BA4623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6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 × 10⁻⁶ M</w:t>
            </w:r>
          </w:p>
        </w:tc>
      </w:tr>
      <w:tr w:rsidR="004807EE" w:rsidRPr="001E3E68" w14:paraId="0A7D030B" w14:textId="77777777" w:rsidTr="001E6C5D">
        <w:trPr>
          <w:trHeight w:val="90"/>
          <w:jc w:val="center"/>
        </w:trPr>
        <w:tc>
          <w:tcPr>
            <w:tcW w:w="2722" w:type="dxa"/>
            <w:vMerge/>
          </w:tcPr>
          <w:p w14:paraId="3CA458C9" w14:textId="77777777" w:rsidR="004807EE" w:rsidRPr="001E3E68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3096" w:type="dxa"/>
          </w:tcPr>
          <w:p w14:paraId="07EEE22D" w14:textId="3EA91B3E" w:rsidR="004807EE" w:rsidRPr="00BA4623" w:rsidRDefault="00553B40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3B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fluridine/tipiracil</w:t>
            </w:r>
          </w:p>
        </w:tc>
        <w:tc>
          <w:tcPr>
            <w:tcW w:w="1798" w:type="dxa"/>
            <w:vAlign w:val="center"/>
          </w:tcPr>
          <w:p w14:paraId="726792F0" w14:textId="54D7C754" w:rsidR="004807EE" w:rsidRPr="001E3E68" w:rsidRDefault="00BA4623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6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 × 10⁻⁵ M</w:t>
            </w:r>
          </w:p>
        </w:tc>
      </w:tr>
      <w:tr w:rsidR="004807EE" w:rsidRPr="001E3E68" w14:paraId="7CE9D136" w14:textId="77777777" w:rsidTr="001E6C5D">
        <w:trPr>
          <w:trHeight w:val="90"/>
          <w:jc w:val="center"/>
        </w:trPr>
        <w:tc>
          <w:tcPr>
            <w:tcW w:w="2722" w:type="dxa"/>
            <w:vMerge/>
          </w:tcPr>
          <w:p w14:paraId="73B67BCA" w14:textId="77777777" w:rsidR="004807EE" w:rsidRPr="001E3E68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14:paraId="3AB7E261" w14:textId="239A833A" w:rsidR="004807EE" w:rsidRPr="001E3E68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ibulin</w:t>
            </w:r>
          </w:p>
        </w:tc>
        <w:tc>
          <w:tcPr>
            <w:tcW w:w="1798" w:type="dxa"/>
            <w:vAlign w:val="center"/>
          </w:tcPr>
          <w:p w14:paraId="3B746F97" w14:textId="44110109" w:rsidR="004807EE" w:rsidRPr="001E3E68" w:rsidRDefault="00BA4623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6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 × 10⁻⁷ M</w:t>
            </w:r>
          </w:p>
        </w:tc>
      </w:tr>
      <w:tr w:rsidR="004807EE" w:rsidRPr="001E3E68" w14:paraId="19C3FB19" w14:textId="77777777" w:rsidTr="001E6C5D">
        <w:trPr>
          <w:trHeight w:val="90"/>
          <w:jc w:val="center"/>
        </w:trPr>
        <w:tc>
          <w:tcPr>
            <w:tcW w:w="2722" w:type="dxa"/>
            <w:vMerge/>
          </w:tcPr>
          <w:p w14:paraId="537528E0" w14:textId="77777777" w:rsidR="004807EE" w:rsidRPr="001E3E68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14:paraId="50AE02F3" w14:textId="6D18AB4B" w:rsidR="004807EE" w:rsidRPr="001E3E68" w:rsidRDefault="004807EE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clitaxel</w:t>
            </w:r>
          </w:p>
        </w:tc>
        <w:tc>
          <w:tcPr>
            <w:tcW w:w="1798" w:type="dxa"/>
            <w:vAlign w:val="center"/>
          </w:tcPr>
          <w:p w14:paraId="3EB3FB7F" w14:textId="6490D5CA" w:rsidR="004807EE" w:rsidRPr="001E3E68" w:rsidRDefault="00BA4623" w:rsidP="00C96C7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6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0 × 10⁻⁶ M</w:t>
            </w:r>
          </w:p>
        </w:tc>
      </w:tr>
      <w:tr w:rsidR="007D62D4" w:rsidRPr="001E3E68" w14:paraId="0B69C907" w14:textId="77777777" w:rsidTr="001E6C5D">
        <w:trPr>
          <w:trHeight w:val="90"/>
          <w:jc w:val="center"/>
        </w:trPr>
        <w:tc>
          <w:tcPr>
            <w:tcW w:w="2722" w:type="dxa"/>
            <w:vMerge w:val="restart"/>
          </w:tcPr>
          <w:p w14:paraId="632AB1CB" w14:textId="7F8E3E99" w:rsidR="007D62D4" w:rsidRPr="001E3E68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geted agents</w:t>
            </w:r>
          </w:p>
        </w:tc>
        <w:tc>
          <w:tcPr>
            <w:tcW w:w="3096" w:type="dxa"/>
          </w:tcPr>
          <w:p w14:paraId="77F3992D" w14:textId="7DECDDAD" w:rsidR="007D62D4" w:rsidRPr="001E3E68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nvatinib</w:t>
            </w:r>
          </w:p>
        </w:tc>
        <w:tc>
          <w:tcPr>
            <w:tcW w:w="1798" w:type="dxa"/>
            <w:vAlign w:val="center"/>
          </w:tcPr>
          <w:p w14:paraId="57484AC8" w14:textId="0D72E217" w:rsidR="007D62D4" w:rsidRPr="007D62D4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62D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00 × 10⁻⁷ M</w:t>
            </w:r>
          </w:p>
        </w:tc>
      </w:tr>
      <w:tr w:rsidR="007D62D4" w:rsidRPr="001E3E68" w14:paraId="1AA8158F" w14:textId="77777777" w:rsidTr="001E6C5D">
        <w:trPr>
          <w:trHeight w:val="90"/>
          <w:jc w:val="center"/>
        </w:trPr>
        <w:tc>
          <w:tcPr>
            <w:tcW w:w="2722" w:type="dxa"/>
            <w:vMerge/>
          </w:tcPr>
          <w:p w14:paraId="48C9265C" w14:textId="77777777" w:rsidR="007D62D4" w:rsidRPr="001E3E68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14:paraId="67D16FD6" w14:textId="69D2B149" w:rsidR="007D62D4" w:rsidRPr="001E3E68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lotinib</w:t>
            </w:r>
          </w:p>
        </w:tc>
        <w:tc>
          <w:tcPr>
            <w:tcW w:w="1798" w:type="dxa"/>
            <w:vAlign w:val="center"/>
          </w:tcPr>
          <w:p w14:paraId="68BC4B77" w14:textId="54815572" w:rsidR="007D62D4" w:rsidRPr="007D62D4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62D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 × 10⁻⁷ M</w:t>
            </w:r>
          </w:p>
        </w:tc>
      </w:tr>
      <w:tr w:rsidR="007D62D4" w:rsidRPr="001E3E68" w14:paraId="77B98356" w14:textId="77777777" w:rsidTr="001E6C5D">
        <w:trPr>
          <w:trHeight w:val="90"/>
          <w:jc w:val="center"/>
        </w:trPr>
        <w:tc>
          <w:tcPr>
            <w:tcW w:w="2722" w:type="dxa"/>
            <w:vMerge/>
          </w:tcPr>
          <w:p w14:paraId="1DE34089" w14:textId="77777777" w:rsidR="007D62D4" w:rsidRPr="001E3E68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14:paraId="322F7807" w14:textId="2328444F" w:rsidR="007D62D4" w:rsidRPr="001E3E68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ufatinib</w:t>
            </w:r>
          </w:p>
        </w:tc>
        <w:tc>
          <w:tcPr>
            <w:tcW w:w="1798" w:type="dxa"/>
            <w:vAlign w:val="center"/>
          </w:tcPr>
          <w:p w14:paraId="621C6E1F" w14:textId="27C59364" w:rsidR="007D62D4" w:rsidRPr="007D62D4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62D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 × 10⁻⁶ M</w:t>
            </w:r>
          </w:p>
        </w:tc>
      </w:tr>
      <w:tr w:rsidR="007D62D4" w:rsidRPr="001E3E68" w14:paraId="4E81AAAF" w14:textId="77777777" w:rsidTr="001E6C5D">
        <w:trPr>
          <w:trHeight w:val="90"/>
          <w:jc w:val="center"/>
        </w:trPr>
        <w:tc>
          <w:tcPr>
            <w:tcW w:w="2722" w:type="dxa"/>
            <w:vMerge/>
          </w:tcPr>
          <w:p w14:paraId="1D93D5CA" w14:textId="77777777" w:rsidR="007D62D4" w:rsidRPr="001E3E68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14:paraId="4B7D586F" w14:textId="6792DE06" w:rsidR="007D62D4" w:rsidRPr="001E3E68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uquintinib</w:t>
            </w:r>
          </w:p>
        </w:tc>
        <w:tc>
          <w:tcPr>
            <w:tcW w:w="1798" w:type="dxa"/>
            <w:vAlign w:val="center"/>
          </w:tcPr>
          <w:p w14:paraId="22B6810E" w14:textId="5576F306" w:rsidR="007D62D4" w:rsidRPr="007D62D4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62D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00 × 10⁻⁷ M</w:t>
            </w:r>
          </w:p>
        </w:tc>
      </w:tr>
      <w:tr w:rsidR="007D62D4" w:rsidRPr="001E3E68" w14:paraId="56FBF67E" w14:textId="77777777" w:rsidTr="001E6C5D">
        <w:trPr>
          <w:trHeight w:val="90"/>
          <w:jc w:val="center"/>
        </w:trPr>
        <w:tc>
          <w:tcPr>
            <w:tcW w:w="2722" w:type="dxa"/>
            <w:vMerge/>
          </w:tcPr>
          <w:p w14:paraId="3D3D4E33" w14:textId="77777777" w:rsidR="007D62D4" w:rsidRPr="001E3E68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14:paraId="73EDD5DD" w14:textId="6902F948" w:rsidR="007D62D4" w:rsidRPr="001E3E68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zopanib</w:t>
            </w:r>
          </w:p>
        </w:tc>
        <w:tc>
          <w:tcPr>
            <w:tcW w:w="1798" w:type="dxa"/>
            <w:vAlign w:val="center"/>
          </w:tcPr>
          <w:p w14:paraId="0632693D" w14:textId="359F76BA" w:rsidR="007D62D4" w:rsidRPr="007D62D4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62D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00 × 10⁻⁵ M</w:t>
            </w:r>
          </w:p>
        </w:tc>
      </w:tr>
      <w:tr w:rsidR="007D62D4" w:rsidRPr="001E3E68" w14:paraId="694E4B0F" w14:textId="77777777" w:rsidTr="001E6C5D">
        <w:trPr>
          <w:trHeight w:val="90"/>
          <w:jc w:val="center"/>
        </w:trPr>
        <w:tc>
          <w:tcPr>
            <w:tcW w:w="2722" w:type="dxa"/>
            <w:vMerge/>
          </w:tcPr>
          <w:p w14:paraId="733D9EE6" w14:textId="77777777" w:rsidR="007D62D4" w:rsidRPr="001E3E68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14:paraId="1E05D8F7" w14:textId="54A02B17" w:rsidR="007D62D4" w:rsidRPr="001E3E68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aparib</w:t>
            </w:r>
          </w:p>
        </w:tc>
        <w:tc>
          <w:tcPr>
            <w:tcW w:w="1798" w:type="dxa"/>
            <w:vAlign w:val="center"/>
          </w:tcPr>
          <w:p w14:paraId="61613580" w14:textId="6081C1E7" w:rsidR="007D62D4" w:rsidRPr="007D62D4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62D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 × 10⁻⁵ M</w:t>
            </w:r>
          </w:p>
        </w:tc>
      </w:tr>
      <w:tr w:rsidR="007D62D4" w:rsidRPr="001E3E68" w14:paraId="20584FE2" w14:textId="77777777" w:rsidTr="001E6C5D">
        <w:trPr>
          <w:trHeight w:val="90"/>
          <w:jc w:val="center"/>
        </w:trPr>
        <w:tc>
          <w:tcPr>
            <w:tcW w:w="2722" w:type="dxa"/>
            <w:vMerge/>
          </w:tcPr>
          <w:p w14:paraId="5E5AEA5C" w14:textId="77777777" w:rsidR="007D62D4" w:rsidRPr="001E3E68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14:paraId="60DDBAEA" w14:textId="5190CEA1" w:rsidR="007D62D4" w:rsidRPr="001E3E68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uzoparib</w:t>
            </w:r>
          </w:p>
        </w:tc>
        <w:tc>
          <w:tcPr>
            <w:tcW w:w="1798" w:type="dxa"/>
            <w:vAlign w:val="center"/>
          </w:tcPr>
          <w:p w14:paraId="355887A3" w14:textId="1C327151" w:rsidR="007D62D4" w:rsidRPr="007D62D4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62D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 × 10⁻⁵ M</w:t>
            </w:r>
          </w:p>
        </w:tc>
      </w:tr>
      <w:tr w:rsidR="007D62D4" w:rsidRPr="001E3E68" w14:paraId="029DF9A3" w14:textId="77777777" w:rsidTr="001E6C5D">
        <w:trPr>
          <w:trHeight w:val="90"/>
          <w:jc w:val="center"/>
        </w:trPr>
        <w:tc>
          <w:tcPr>
            <w:tcW w:w="2722" w:type="dxa"/>
            <w:vMerge/>
          </w:tcPr>
          <w:p w14:paraId="2AC8F2F6" w14:textId="77777777" w:rsidR="007D62D4" w:rsidRPr="001E3E68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14:paraId="7A1D9165" w14:textId="7C3DBFB8" w:rsidR="007D62D4" w:rsidRPr="001E3E68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olimus</w:t>
            </w:r>
          </w:p>
        </w:tc>
        <w:tc>
          <w:tcPr>
            <w:tcW w:w="1798" w:type="dxa"/>
            <w:vAlign w:val="center"/>
          </w:tcPr>
          <w:p w14:paraId="5B5FBB36" w14:textId="558A895C" w:rsidR="007D62D4" w:rsidRPr="007D62D4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62D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 × 10⁻⁷ M</w:t>
            </w:r>
          </w:p>
        </w:tc>
      </w:tr>
      <w:tr w:rsidR="007D62D4" w:rsidRPr="001E3E68" w14:paraId="06C65471" w14:textId="77777777" w:rsidTr="001E6C5D">
        <w:trPr>
          <w:trHeight w:val="90"/>
          <w:jc w:val="center"/>
        </w:trPr>
        <w:tc>
          <w:tcPr>
            <w:tcW w:w="2722" w:type="dxa"/>
            <w:vMerge/>
          </w:tcPr>
          <w:p w14:paraId="2944C8FE" w14:textId="77777777" w:rsidR="007D62D4" w:rsidRPr="001E3E68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14:paraId="4EDF6ED3" w14:textId="31B24C20" w:rsidR="007D62D4" w:rsidRPr="001E3E68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emestane</w:t>
            </w:r>
          </w:p>
        </w:tc>
        <w:tc>
          <w:tcPr>
            <w:tcW w:w="1798" w:type="dxa"/>
            <w:vAlign w:val="center"/>
          </w:tcPr>
          <w:p w14:paraId="6CAB681F" w14:textId="13F6F4F1" w:rsidR="007D62D4" w:rsidRPr="007D62D4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62D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00 × 10⁻⁸ M</w:t>
            </w:r>
          </w:p>
        </w:tc>
      </w:tr>
      <w:tr w:rsidR="007D62D4" w:rsidRPr="001E3E68" w14:paraId="62053DCA" w14:textId="77777777" w:rsidTr="001E6C5D">
        <w:trPr>
          <w:trHeight w:val="90"/>
          <w:jc w:val="center"/>
        </w:trPr>
        <w:tc>
          <w:tcPr>
            <w:tcW w:w="2722" w:type="dxa"/>
            <w:vMerge/>
          </w:tcPr>
          <w:p w14:paraId="6E31EC45" w14:textId="77777777" w:rsidR="007D62D4" w:rsidRPr="001E3E68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14:paraId="0C420915" w14:textId="57288B75" w:rsidR="007D62D4" w:rsidRPr="001E3E68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lbociclib</w:t>
            </w:r>
          </w:p>
        </w:tc>
        <w:tc>
          <w:tcPr>
            <w:tcW w:w="1798" w:type="dxa"/>
            <w:vAlign w:val="center"/>
          </w:tcPr>
          <w:p w14:paraId="5C632166" w14:textId="4532A6B7" w:rsidR="007D62D4" w:rsidRPr="007D62D4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62D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 × 10⁻⁷ M</w:t>
            </w:r>
          </w:p>
        </w:tc>
      </w:tr>
      <w:tr w:rsidR="007D62D4" w:rsidRPr="001E3E68" w14:paraId="1624DA62" w14:textId="77777777" w:rsidTr="001E6C5D">
        <w:trPr>
          <w:trHeight w:val="90"/>
          <w:jc w:val="center"/>
        </w:trPr>
        <w:tc>
          <w:tcPr>
            <w:tcW w:w="2722" w:type="dxa"/>
            <w:vMerge/>
          </w:tcPr>
          <w:p w14:paraId="722827E2" w14:textId="77777777" w:rsidR="007D62D4" w:rsidRPr="001E3E68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14:paraId="098EEFAF" w14:textId="0A8D58BF" w:rsidR="007D62D4" w:rsidRPr="001E3E68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lvestrant</w:t>
            </w:r>
          </w:p>
        </w:tc>
        <w:tc>
          <w:tcPr>
            <w:tcW w:w="1798" w:type="dxa"/>
            <w:vAlign w:val="center"/>
          </w:tcPr>
          <w:p w14:paraId="4B8DB350" w14:textId="07B2D0FB" w:rsidR="007D62D4" w:rsidRPr="007D62D4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62D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00 × 10⁻⁸ M</w:t>
            </w:r>
          </w:p>
        </w:tc>
      </w:tr>
      <w:tr w:rsidR="007D62D4" w:rsidRPr="001E3E68" w14:paraId="5D6D78C9" w14:textId="77777777" w:rsidTr="001E6C5D">
        <w:trPr>
          <w:trHeight w:val="90"/>
          <w:jc w:val="center"/>
        </w:trPr>
        <w:tc>
          <w:tcPr>
            <w:tcW w:w="2722" w:type="dxa"/>
            <w:vMerge/>
          </w:tcPr>
          <w:p w14:paraId="77D2A10A" w14:textId="77777777" w:rsidR="007D62D4" w:rsidRPr="001E3E68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14:paraId="6678FCE8" w14:textId="7A3451F6" w:rsidR="007D62D4" w:rsidRPr="001E3E68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damide</w:t>
            </w:r>
          </w:p>
        </w:tc>
        <w:tc>
          <w:tcPr>
            <w:tcW w:w="1798" w:type="dxa"/>
            <w:vAlign w:val="center"/>
          </w:tcPr>
          <w:p w14:paraId="4A8B4F49" w14:textId="330347EA" w:rsidR="007D62D4" w:rsidRPr="007D62D4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62D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 × 10⁻⁷ M</w:t>
            </w:r>
          </w:p>
        </w:tc>
      </w:tr>
      <w:tr w:rsidR="007D62D4" w:rsidRPr="001E3E68" w14:paraId="54DEA5A4" w14:textId="77777777" w:rsidTr="001E6C5D">
        <w:trPr>
          <w:trHeight w:val="90"/>
          <w:jc w:val="center"/>
        </w:trPr>
        <w:tc>
          <w:tcPr>
            <w:tcW w:w="2722" w:type="dxa"/>
            <w:vMerge/>
          </w:tcPr>
          <w:p w14:paraId="5954594C" w14:textId="77777777" w:rsidR="007D62D4" w:rsidRPr="001E3E68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14:paraId="13F2A1E3" w14:textId="155C275C" w:rsidR="007D62D4" w:rsidRPr="001E3E68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orinostat</w:t>
            </w:r>
          </w:p>
        </w:tc>
        <w:tc>
          <w:tcPr>
            <w:tcW w:w="1798" w:type="dxa"/>
            <w:vAlign w:val="center"/>
          </w:tcPr>
          <w:p w14:paraId="5E393CCE" w14:textId="0694C272" w:rsidR="007D62D4" w:rsidRPr="007D62D4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62D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00 × 10⁻⁶ M</w:t>
            </w:r>
          </w:p>
        </w:tc>
      </w:tr>
      <w:tr w:rsidR="007D62D4" w:rsidRPr="001E3E68" w14:paraId="10376001" w14:textId="77777777" w:rsidTr="001E6C5D">
        <w:trPr>
          <w:trHeight w:val="90"/>
          <w:jc w:val="center"/>
        </w:trPr>
        <w:tc>
          <w:tcPr>
            <w:tcW w:w="2722" w:type="dxa"/>
            <w:vMerge/>
          </w:tcPr>
          <w:p w14:paraId="79F54529" w14:textId="77777777" w:rsidR="007D62D4" w:rsidRPr="001E3E68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14:paraId="516B3DE3" w14:textId="02343D18" w:rsidR="007D62D4" w:rsidRPr="001E3E68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pelisib</w:t>
            </w:r>
          </w:p>
        </w:tc>
        <w:tc>
          <w:tcPr>
            <w:tcW w:w="1798" w:type="dxa"/>
            <w:vAlign w:val="center"/>
          </w:tcPr>
          <w:p w14:paraId="1A322162" w14:textId="1AB74D86" w:rsidR="007D62D4" w:rsidRPr="007D62D4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62D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00 × 10⁻⁶ M</w:t>
            </w:r>
          </w:p>
        </w:tc>
      </w:tr>
      <w:tr w:rsidR="007D62D4" w:rsidRPr="001E3E68" w14:paraId="04C072D8" w14:textId="77777777" w:rsidTr="001E6C5D">
        <w:trPr>
          <w:trHeight w:val="90"/>
          <w:jc w:val="center"/>
        </w:trPr>
        <w:tc>
          <w:tcPr>
            <w:tcW w:w="2722" w:type="dxa"/>
            <w:vMerge/>
          </w:tcPr>
          <w:p w14:paraId="63C7EDC0" w14:textId="77777777" w:rsidR="007D62D4" w:rsidRPr="001E3E68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14:paraId="07F8D7D6" w14:textId="6C26A629" w:rsidR="007D62D4" w:rsidRPr="001E3E68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metinib</w:t>
            </w:r>
          </w:p>
        </w:tc>
        <w:tc>
          <w:tcPr>
            <w:tcW w:w="1798" w:type="dxa"/>
            <w:vAlign w:val="center"/>
          </w:tcPr>
          <w:p w14:paraId="707CF499" w14:textId="1510E5F7" w:rsidR="007D62D4" w:rsidRPr="007D62D4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62D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 × 10⁻⁸ M</w:t>
            </w:r>
          </w:p>
        </w:tc>
      </w:tr>
      <w:tr w:rsidR="007D62D4" w:rsidRPr="001E3E68" w14:paraId="47A5BA96" w14:textId="77777777" w:rsidTr="001E6C5D">
        <w:trPr>
          <w:trHeight w:val="90"/>
          <w:jc w:val="center"/>
        </w:trPr>
        <w:tc>
          <w:tcPr>
            <w:tcW w:w="2722" w:type="dxa"/>
            <w:vMerge/>
          </w:tcPr>
          <w:p w14:paraId="0BEFBF65" w14:textId="77777777" w:rsidR="007D62D4" w:rsidRPr="001E3E68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14:paraId="078E4F5A" w14:textId="4E0DB842" w:rsidR="007D62D4" w:rsidRPr="001E3E68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mozolomide</w:t>
            </w:r>
          </w:p>
        </w:tc>
        <w:tc>
          <w:tcPr>
            <w:tcW w:w="1798" w:type="dxa"/>
            <w:vAlign w:val="center"/>
          </w:tcPr>
          <w:p w14:paraId="7986E901" w14:textId="3B7ACCBD" w:rsidR="007D62D4" w:rsidRPr="007D62D4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62D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00 × 10⁻⁵ M</w:t>
            </w:r>
          </w:p>
        </w:tc>
      </w:tr>
      <w:tr w:rsidR="007D62D4" w:rsidRPr="001E3E68" w14:paraId="27EF30A8" w14:textId="77777777" w:rsidTr="001E6C5D">
        <w:trPr>
          <w:trHeight w:val="90"/>
          <w:jc w:val="center"/>
        </w:trPr>
        <w:tc>
          <w:tcPr>
            <w:tcW w:w="2722" w:type="dxa"/>
            <w:vMerge/>
          </w:tcPr>
          <w:p w14:paraId="4057BF67" w14:textId="77777777" w:rsidR="007D62D4" w:rsidRPr="001E3E68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14:paraId="015697BB" w14:textId="2E9B2650" w:rsidR="007D62D4" w:rsidRPr="001E3E68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ecoxib</w:t>
            </w:r>
          </w:p>
        </w:tc>
        <w:tc>
          <w:tcPr>
            <w:tcW w:w="1798" w:type="dxa"/>
            <w:vAlign w:val="center"/>
          </w:tcPr>
          <w:p w14:paraId="72079515" w14:textId="22B7C9CC" w:rsidR="007D62D4" w:rsidRPr="007D62D4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62D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 × 10⁻⁶ M</w:t>
            </w:r>
          </w:p>
        </w:tc>
      </w:tr>
      <w:tr w:rsidR="007D62D4" w:rsidRPr="001E3E68" w14:paraId="43E3C87D" w14:textId="77777777" w:rsidTr="001E6C5D">
        <w:trPr>
          <w:trHeight w:val="90"/>
          <w:jc w:val="center"/>
        </w:trPr>
        <w:tc>
          <w:tcPr>
            <w:tcW w:w="2722" w:type="dxa"/>
            <w:vMerge/>
          </w:tcPr>
          <w:p w14:paraId="284AA970" w14:textId="77777777" w:rsidR="007D62D4" w:rsidRPr="001E3E68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14:paraId="5352F757" w14:textId="2E7CE269" w:rsidR="007D62D4" w:rsidRPr="001E3E68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droxychloroquine</w:t>
            </w:r>
          </w:p>
        </w:tc>
        <w:tc>
          <w:tcPr>
            <w:tcW w:w="1798" w:type="dxa"/>
            <w:vAlign w:val="center"/>
          </w:tcPr>
          <w:p w14:paraId="30E7B3A7" w14:textId="54123161" w:rsidR="007D62D4" w:rsidRPr="007D62D4" w:rsidRDefault="007D62D4" w:rsidP="007D62D4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62D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00 × 10⁻⁷ M</w:t>
            </w:r>
          </w:p>
        </w:tc>
      </w:tr>
      <w:tr w:rsidR="001E3E68" w:rsidRPr="001E3E68" w14:paraId="03DDD074" w14:textId="77777777" w:rsidTr="001E6C5D">
        <w:trPr>
          <w:trHeight w:val="90"/>
          <w:jc w:val="center"/>
        </w:trPr>
        <w:tc>
          <w:tcPr>
            <w:tcW w:w="2722" w:type="dxa"/>
            <w:vMerge w:val="restart"/>
          </w:tcPr>
          <w:p w14:paraId="47C68F2A" w14:textId="79D5A088" w:rsidR="001E3E68" w:rsidRPr="001E3E68" w:rsidRDefault="001E3E68" w:rsidP="001E3E68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E68">
              <w:rPr>
                <w:rFonts w:ascii="Times New Roman" w:hAnsi="Times New Roman" w:cs="Times New Roman"/>
                <w:sz w:val="24"/>
                <w:szCs w:val="24"/>
              </w:rPr>
              <w:t>Monoclonal antibodies</w:t>
            </w:r>
          </w:p>
        </w:tc>
        <w:tc>
          <w:tcPr>
            <w:tcW w:w="3096" w:type="dxa"/>
          </w:tcPr>
          <w:p w14:paraId="276F0C7C" w14:textId="0425B4D4" w:rsidR="001E3E68" w:rsidRPr="001E3E68" w:rsidRDefault="001E3E68" w:rsidP="001E3E68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E68">
              <w:rPr>
                <w:rFonts w:ascii="Times New Roman" w:hAnsi="Times New Roman" w:cs="Times New Roman"/>
                <w:sz w:val="24"/>
                <w:szCs w:val="24"/>
              </w:rPr>
              <w:t>Nimotuzumab</w:t>
            </w:r>
          </w:p>
        </w:tc>
        <w:tc>
          <w:tcPr>
            <w:tcW w:w="1798" w:type="dxa"/>
            <w:vAlign w:val="center"/>
          </w:tcPr>
          <w:p w14:paraId="6A3EBCCC" w14:textId="3FF45C0C" w:rsidR="001E3E68" w:rsidRPr="001E3E68" w:rsidRDefault="001E3E68" w:rsidP="001E3E68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E68">
              <w:rPr>
                <w:rFonts w:ascii="Times New Roman" w:hAnsi="Times New Roman" w:cs="Times New Roman"/>
                <w:sz w:val="24"/>
                <w:szCs w:val="24"/>
              </w:rPr>
              <w:t>0.005 mg/m</w:t>
            </w:r>
            <w:r w:rsidR="003C341D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</w:tr>
      <w:tr w:rsidR="001E3E68" w:rsidRPr="001E3E68" w14:paraId="5C6A2331" w14:textId="77777777" w:rsidTr="001E6C5D">
        <w:trPr>
          <w:trHeight w:val="90"/>
          <w:jc w:val="center"/>
        </w:trPr>
        <w:tc>
          <w:tcPr>
            <w:tcW w:w="2722" w:type="dxa"/>
            <w:vMerge/>
          </w:tcPr>
          <w:p w14:paraId="34AD5ABF" w14:textId="77777777" w:rsidR="001E3E68" w:rsidRPr="001E3E68" w:rsidRDefault="001E3E68" w:rsidP="001E3E68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14:paraId="797F2B5F" w14:textId="52E9F42B" w:rsidR="001E3E68" w:rsidRPr="001E3E68" w:rsidRDefault="001E3E68" w:rsidP="001E3E68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E68">
              <w:rPr>
                <w:rFonts w:ascii="Times New Roman" w:hAnsi="Times New Roman" w:cs="Times New Roman"/>
                <w:sz w:val="24"/>
                <w:szCs w:val="24"/>
              </w:rPr>
              <w:t>Sacituzumab govitecan</w:t>
            </w:r>
          </w:p>
        </w:tc>
        <w:tc>
          <w:tcPr>
            <w:tcW w:w="1798" w:type="dxa"/>
            <w:vAlign w:val="center"/>
          </w:tcPr>
          <w:p w14:paraId="1EAFE17C" w14:textId="1C7C1F63" w:rsidR="001E3E68" w:rsidRPr="001E3E68" w:rsidRDefault="001E3E68" w:rsidP="001E3E68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E68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  <w:r w:rsidR="003C341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E3E68">
              <w:rPr>
                <w:rFonts w:ascii="Times New Roman" w:hAnsi="Times New Roman" w:cs="Times New Roman"/>
                <w:sz w:val="24"/>
                <w:szCs w:val="24"/>
              </w:rPr>
              <w:t>mg/mL</w:t>
            </w:r>
          </w:p>
        </w:tc>
      </w:tr>
      <w:tr w:rsidR="001E3E68" w:rsidRPr="001E3E68" w14:paraId="0583A099" w14:textId="77777777" w:rsidTr="001E6C5D">
        <w:trPr>
          <w:trHeight w:val="90"/>
          <w:jc w:val="center"/>
        </w:trPr>
        <w:tc>
          <w:tcPr>
            <w:tcW w:w="2722" w:type="dxa"/>
            <w:vMerge/>
          </w:tcPr>
          <w:p w14:paraId="7FABC129" w14:textId="77777777" w:rsidR="001E3E68" w:rsidRPr="001E3E68" w:rsidRDefault="001E3E68" w:rsidP="001E3E68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14:paraId="7B1E42C5" w14:textId="40A5099A" w:rsidR="001E3E68" w:rsidRPr="001E3E68" w:rsidRDefault="001E3E68" w:rsidP="001E3E68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E68">
              <w:rPr>
                <w:rFonts w:ascii="Times New Roman" w:hAnsi="Times New Roman" w:cs="Times New Roman"/>
                <w:sz w:val="24"/>
                <w:szCs w:val="24"/>
              </w:rPr>
              <w:t>Cetuximab</w:t>
            </w:r>
          </w:p>
        </w:tc>
        <w:tc>
          <w:tcPr>
            <w:tcW w:w="1798" w:type="dxa"/>
            <w:vAlign w:val="center"/>
          </w:tcPr>
          <w:p w14:paraId="52F46997" w14:textId="30244AAD" w:rsidR="001E3E68" w:rsidRPr="001E3E68" w:rsidRDefault="001E3E68" w:rsidP="001E3E68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E68">
              <w:rPr>
                <w:rFonts w:ascii="Times New Roman" w:hAnsi="Times New Roman" w:cs="Times New Roman"/>
                <w:sz w:val="24"/>
                <w:szCs w:val="24"/>
              </w:rPr>
              <w:t>0.1 mg/m</w:t>
            </w:r>
            <w:r w:rsidR="003C341D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</w:tr>
      <w:tr w:rsidR="001E3E68" w:rsidRPr="001E3E68" w14:paraId="4BC05016" w14:textId="77777777" w:rsidTr="001E6C5D">
        <w:trPr>
          <w:trHeight w:val="90"/>
          <w:jc w:val="center"/>
        </w:trPr>
        <w:tc>
          <w:tcPr>
            <w:tcW w:w="2722" w:type="dxa"/>
            <w:vMerge/>
          </w:tcPr>
          <w:p w14:paraId="64D46572" w14:textId="77777777" w:rsidR="001E3E68" w:rsidRPr="001E3E68" w:rsidRDefault="001E3E68" w:rsidP="001E3E68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</w:tcPr>
          <w:p w14:paraId="4344A7AC" w14:textId="52672C01" w:rsidR="001E3E68" w:rsidRPr="001E3E68" w:rsidRDefault="001E3E68" w:rsidP="001E3E68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E68">
              <w:rPr>
                <w:rFonts w:ascii="Times New Roman" w:hAnsi="Times New Roman" w:cs="Times New Roman"/>
                <w:sz w:val="24"/>
                <w:szCs w:val="24"/>
              </w:rPr>
              <w:t>Trastuzumab deruxtecan</w:t>
            </w:r>
          </w:p>
        </w:tc>
        <w:tc>
          <w:tcPr>
            <w:tcW w:w="1798" w:type="dxa"/>
            <w:vAlign w:val="center"/>
          </w:tcPr>
          <w:p w14:paraId="3BE1427C" w14:textId="0365C048" w:rsidR="001E3E68" w:rsidRPr="001E3E68" w:rsidRDefault="001E3E68" w:rsidP="001E3E68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E68">
              <w:rPr>
                <w:rFonts w:ascii="Times New Roman" w:hAnsi="Times New Roman" w:cs="Times New Roman"/>
                <w:sz w:val="24"/>
                <w:szCs w:val="24"/>
              </w:rPr>
              <w:t>0.1 mg/m</w:t>
            </w:r>
            <w:r w:rsidR="003C341D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</w:tr>
      <w:tr w:rsidR="001E3E68" w:rsidRPr="001E3E68" w14:paraId="1CCE545F" w14:textId="77777777" w:rsidTr="001E6C5D">
        <w:trPr>
          <w:trHeight w:val="90"/>
          <w:jc w:val="center"/>
        </w:trPr>
        <w:tc>
          <w:tcPr>
            <w:tcW w:w="2722" w:type="dxa"/>
            <w:vMerge/>
            <w:tcBorders>
              <w:bottom w:val="single" w:sz="4" w:space="0" w:color="auto"/>
            </w:tcBorders>
          </w:tcPr>
          <w:p w14:paraId="01E3E34A" w14:textId="77777777" w:rsidR="001E3E68" w:rsidRPr="001E3E68" w:rsidRDefault="001E3E68" w:rsidP="001E3E68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96" w:type="dxa"/>
            <w:tcBorders>
              <w:bottom w:val="single" w:sz="4" w:space="0" w:color="auto"/>
            </w:tcBorders>
          </w:tcPr>
          <w:p w14:paraId="1E93300D" w14:textId="73276F4F" w:rsidR="001E3E68" w:rsidRPr="001E3E68" w:rsidRDefault="001E3E68" w:rsidP="001E3E68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E68">
              <w:rPr>
                <w:rFonts w:ascii="Times New Roman" w:hAnsi="Times New Roman" w:cs="Times New Roman"/>
                <w:sz w:val="24"/>
                <w:szCs w:val="24"/>
              </w:rPr>
              <w:t>Disitamab vedotin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vAlign w:val="center"/>
          </w:tcPr>
          <w:p w14:paraId="0FA735F9" w14:textId="79803A47" w:rsidR="001E3E68" w:rsidRPr="001E3E68" w:rsidRDefault="001E3E68" w:rsidP="001E3E68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E68">
              <w:rPr>
                <w:rFonts w:ascii="Times New Roman" w:hAnsi="Times New Roman" w:cs="Times New Roman"/>
                <w:sz w:val="24"/>
                <w:szCs w:val="24"/>
              </w:rPr>
              <w:t>0.005 mg/m</w:t>
            </w:r>
            <w:r w:rsidR="003C341D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</w:tr>
    </w:tbl>
    <w:p w14:paraId="0DBB3A4F" w14:textId="48081AC8" w:rsidR="00DD1232" w:rsidRPr="00EF711E" w:rsidRDefault="00DD1232" w:rsidP="00B52A79">
      <w:pPr>
        <w:widowControl/>
        <w:spacing w:line="360" w:lineRule="auto"/>
        <w:textAlignment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D1232" w:rsidRPr="00EF71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6C9E8E" w14:textId="77777777" w:rsidR="00AF1A69" w:rsidRDefault="00AF1A69" w:rsidP="00B52A16">
      <w:r>
        <w:separator/>
      </w:r>
    </w:p>
  </w:endnote>
  <w:endnote w:type="continuationSeparator" w:id="0">
    <w:p w14:paraId="0C70BA17" w14:textId="77777777" w:rsidR="00AF1A69" w:rsidRDefault="00AF1A69" w:rsidP="00B52A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4ADC06" w14:textId="77777777" w:rsidR="00AF1A69" w:rsidRDefault="00AF1A69" w:rsidP="00B52A16">
      <w:r>
        <w:separator/>
      </w:r>
    </w:p>
  </w:footnote>
  <w:footnote w:type="continuationSeparator" w:id="0">
    <w:p w14:paraId="7CADCE43" w14:textId="77777777" w:rsidR="00AF1A69" w:rsidRDefault="00AF1A69" w:rsidP="00B52A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502"/>
    <w:rsid w:val="00005621"/>
    <w:rsid w:val="0002063F"/>
    <w:rsid w:val="0007154D"/>
    <w:rsid w:val="000722F7"/>
    <w:rsid w:val="00072502"/>
    <w:rsid w:val="00090783"/>
    <w:rsid w:val="000A0DB7"/>
    <w:rsid w:val="000A41F4"/>
    <w:rsid w:val="000B13D3"/>
    <w:rsid w:val="000B371E"/>
    <w:rsid w:val="000B57F4"/>
    <w:rsid w:val="000C3BD4"/>
    <w:rsid w:val="000C5479"/>
    <w:rsid w:val="000D2307"/>
    <w:rsid w:val="000E1223"/>
    <w:rsid w:val="00110C19"/>
    <w:rsid w:val="001901F5"/>
    <w:rsid w:val="001D2EBF"/>
    <w:rsid w:val="001E3E68"/>
    <w:rsid w:val="001E6C5D"/>
    <w:rsid w:val="00273BC3"/>
    <w:rsid w:val="00283902"/>
    <w:rsid w:val="002B215E"/>
    <w:rsid w:val="002C3C06"/>
    <w:rsid w:val="002D3F3E"/>
    <w:rsid w:val="002D7A99"/>
    <w:rsid w:val="00315FB4"/>
    <w:rsid w:val="00345A3E"/>
    <w:rsid w:val="003751E5"/>
    <w:rsid w:val="00386174"/>
    <w:rsid w:val="003B5124"/>
    <w:rsid w:val="003C341D"/>
    <w:rsid w:val="00416F68"/>
    <w:rsid w:val="00446119"/>
    <w:rsid w:val="004807EE"/>
    <w:rsid w:val="004A11BB"/>
    <w:rsid w:val="004A5B36"/>
    <w:rsid w:val="004B6FB8"/>
    <w:rsid w:val="004D68D9"/>
    <w:rsid w:val="004E0C00"/>
    <w:rsid w:val="00553B40"/>
    <w:rsid w:val="005779DE"/>
    <w:rsid w:val="005A3A86"/>
    <w:rsid w:val="00645690"/>
    <w:rsid w:val="00655B8E"/>
    <w:rsid w:val="00674F84"/>
    <w:rsid w:val="006860BE"/>
    <w:rsid w:val="006F02EF"/>
    <w:rsid w:val="00715D23"/>
    <w:rsid w:val="007269E5"/>
    <w:rsid w:val="00744140"/>
    <w:rsid w:val="007A0A31"/>
    <w:rsid w:val="007D62D4"/>
    <w:rsid w:val="00805AAF"/>
    <w:rsid w:val="00873768"/>
    <w:rsid w:val="008B2D85"/>
    <w:rsid w:val="008C6ECC"/>
    <w:rsid w:val="008D7A82"/>
    <w:rsid w:val="00906272"/>
    <w:rsid w:val="00981698"/>
    <w:rsid w:val="009D17AA"/>
    <w:rsid w:val="009D43C2"/>
    <w:rsid w:val="00A27350"/>
    <w:rsid w:val="00A33908"/>
    <w:rsid w:val="00A410E7"/>
    <w:rsid w:val="00A550BE"/>
    <w:rsid w:val="00A76028"/>
    <w:rsid w:val="00A8196D"/>
    <w:rsid w:val="00A93633"/>
    <w:rsid w:val="00A96D9E"/>
    <w:rsid w:val="00AB3347"/>
    <w:rsid w:val="00AD7450"/>
    <w:rsid w:val="00AE697C"/>
    <w:rsid w:val="00AF1A69"/>
    <w:rsid w:val="00B001AB"/>
    <w:rsid w:val="00B2789B"/>
    <w:rsid w:val="00B3002F"/>
    <w:rsid w:val="00B324B1"/>
    <w:rsid w:val="00B52A16"/>
    <w:rsid w:val="00B52A79"/>
    <w:rsid w:val="00B52C97"/>
    <w:rsid w:val="00B724F7"/>
    <w:rsid w:val="00B80B5D"/>
    <w:rsid w:val="00B95833"/>
    <w:rsid w:val="00BA4623"/>
    <w:rsid w:val="00BB3A61"/>
    <w:rsid w:val="00BB72A2"/>
    <w:rsid w:val="00C96C71"/>
    <w:rsid w:val="00CF5416"/>
    <w:rsid w:val="00D15105"/>
    <w:rsid w:val="00DD1232"/>
    <w:rsid w:val="00DD44B1"/>
    <w:rsid w:val="00DE134D"/>
    <w:rsid w:val="00DE2248"/>
    <w:rsid w:val="00DF679B"/>
    <w:rsid w:val="00E16F52"/>
    <w:rsid w:val="00E3603A"/>
    <w:rsid w:val="00E535EE"/>
    <w:rsid w:val="00EC18E4"/>
    <w:rsid w:val="00EF711E"/>
    <w:rsid w:val="00F16114"/>
    <w:rsid w:val="00F27891"/>
    <w:rsid w:val="00F74BF5"/>
    <w:rsid w:val="00FD1787"/>
    <w:rsid w:val="00FD56AB"/>
    <w:rsid w:val="00FF1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C6B52D"/>
  <w15:chartTrackingRefBased/>
  <w15:docId w15:val="{C259C8CE-3F75-654A-A797-6B5DE4A3C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072502"/>
    <w:pPr>
      <w:widowControl w:val="0"/>
      <w:autoSpaceDE w:val="0"/>
      <w:autoSpaceDN w:val="0"/>
      <w:spacing w:after="0" w:line="240" w:lineRule="auto"/>
    </w:pPr>
    <w:rPr>
      <w:rFonts w:ascii="宋体" w:eastAsia="宋体" w:hAnsi="宋体" w:cs="宋体"/>
      <w:kern w:val="0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72502"/>
    <w:pPr>
      <w:keepNext/>
      <w:keepLines/>
      <w:autoSpaceDE/>
      <w:autoSpaceDN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72502"/>
    <w:pPr>
      <w:keepNext/>
      <w:keepLines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72502"/>
    <w:pPr>
      <w:keepNext/>
      <w:keepLines/>
      <w:autoSpaceDE/>
      <w:autoSpaceDN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72502"/>
    <w:pPr>
      <w:keepNext/>
      <w:keepLines/>
      <w:autoSpaceDE/>
      <w:autoSpaceDN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72502"/>
    <w:pPr>
      <w:keepNext/>
      <w:keepLines/>
      <w:autoSpaceDE/>
      <w:autoSpaceDN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72502"/>
    <w:pPr>
      <w:keepNext/>
      <w:keepLines/>
      <w:autoSpaceDE/>
      <w:autoSpaceDN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72502"/>
    <w:pPr>
      <w:keepNext/>
      <w:keepLines/>
      <w:autoSpaceDE/>
      <w:autoSpaceDN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72502"/>
    <w:pPr>
      <w:keepNext/>
      <w:keepLines/>
      <w:autoSpaceDE/>
      <w:autoSpaceDN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72502"/>
    <w:pPr>
      <w:keepNext/>
      <w:keepLines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7250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725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725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7250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7250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7250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7250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7250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7250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72502"/>
    <w:pPr>
      <w:autoSpaceDE/>
      <w:autoSpaceDN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725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72502"/>
    <w:pPr>
      <w:numPr>
        <w:ilvl w:val="1"/>
      </w:numPr>
      <w:autoSpaceDE/>
      <w:autoSpaceDN/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725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72502"/>
    <w:pPr>
      <w:autoSpaceDE/>
      <w:autoSpaceDN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725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72502"/>
    <w:pPr>
      <w:autoSpaceDE/>
      <w:autoSpaceDN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07250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725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7250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72502"/>
    <w:rPr>
      <w:b/>
      <w:bCs/>
      <w:smallCaps/>
      <w:color w:val="0F4761" w:themeColor="accent1" w:themeShade="BF"/>
      <w:spacing w:val="5"/>
    </w:rPr>
  </w:style>
  <w:style w:type="paragraph" w:styleId="ae">
    <w:name w:val="Body Text"/>
    <w:basedOn w:val="a"/>
    <w:link w:val="af"/>
    <w:uiPriority w:val="1"/>
    <w:qFormat/>
    <w:rsid w:val="00072502"/>
    <w:rPr>
      <w:rFonts w:ascii="黑体" w:eastAsia="黑体" w:hAnsi="黑体" w:cs="黑体"/>
      <w:sz w:val="30"/>
      <w:szCs w:val="30"/>
    </w:rPr>
  </w:style>
  <w:style w:type="character" w:customStyle="1" w:styleId="af">
    <w:name w:val="正文文本 字符"/>
    <w:basedOn w:val="a0"/>
    <w:link w:val="ae"/>
    <w:uiPriority w:val="1"/>
    <w:rsid w:val="00072502"/>
    <w:rPr>
      <w:rFonts w:ascii="黑体" w:eastAsia="黑体" w:hAnsi="黑体" w:cs="黑体"/>
      <w:kern w:val="0"/>
      <w:sz w:val="30"/>
      <w:szCs w:val="30"/>
      <w14:ligatures w14:val="none"/>
    </w:rPr>
  </w:style>
  <w:style w:type="table" w:styleId="af0">
    <w:name w:val="Table Grid"/>
    <w:basedOn w:val="a1"/>
    <w:uiPriority w:val="39"/>
    <w:rsid w:val="000725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31">
    <w:name w:val="font31"/>
    <w:basedOn w:val="a0"/>
    <w:rsid w:val="00A76028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41">
    <w:name w:val="font41"/>
    <w:basedOn w:val="a0"/>
    <w:rsid w:val="00A76028"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paragraph" w:styleId="af1">
    <w:name w:val="header"/>
    <w:basedOn w:val="a"/>
    <w:link w:val="af2"/>
    <w:uiPriority w:val="99"/>
    <w:unhideWhenUsed/>
    <w:rsid w:val="00B52A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B52A16"/>
    <w:rPr>
      <w:rFonts w:ascii="宋体" w:eastAsia="宋体" w:hAnsi="宋体" w:cs="宋体"/>
      <w:kern w:val="0"/>
      <w:sz w:val="18"/>
      <w:szCs w:val="18"/>
      <w14:ligatures w14:val="none"/>
    </w:rPr>
  </w:style>
  <w:style w:type="paragraph" w:styleId="af3">
    <w:name w:val="footer"/>
    <w:basedOn w:val="a"/>
    <w:link w:val="af4"/>
    <w:uiPriority w:val="99"/>
    <w:unhideWhenUsed/>
    <w:rsid w:val="00B52A1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B52A16"/>
    <w:rPr>
      <w:rFonts w:ascii="宋体" w:eastAsia="宋体" w:hAnsi="宋体" w:cs="宋体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227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DU</dc:creator>
  <cp:keywords/>
  <dc:description/>
  <cp:lastModifiedBy>Cathy DU</cp:lastModifiedBy>
  <cp:revision>101</cp:revision>
  <dcterms:created xsi:type="dcterms:W3CDTF">2024-04-29T10:04:00Z</dcterms:created>
  <dcterms:modified xsi:type="dcterms:W3CDTF">2026-06-17T08:17:00Z</dcterms:modified>
</cp:coreProperties>
</file>